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  </w:t>
      </w:r>
      <w:r>
        <w:rPr>
          <w:rFonts w:hint="eastAsia" w:ascii="Times New Roman" w:hAnsi="Times New Roman" w:cs="Times New Roman"/>
        </w:rPr>
        <w:t>The relative abundance of the different pathogenic bacteria</w:t>
      </w:r>
      <w:r>
        <w:rPr>
          <w:rFonts w:ascii="Times New Roman" w:hAnsi="Times New Roman" w:cs="Times New Roman" w:eastAsiaTheme="minorHAnsi"/>
        </w:rPr>
        <w:t>.</w:t>
      </w:r>
    </w:p>
    <w:tbl>
      <w:tblPr>
        <w:tblStyle w:val="6"/>
        <w:tblW w:w="999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2520"/>
        <w:gridCol w:w="1680"/>
        <w:gridCol w:w="810"/>
        <w:gridCol w:w="2520"/>
        <w:gridCol w:w="16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S result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abundan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S result</w:t>
            </w:r>
          </w:p>
        </w:tc>
        <w:tc>
          <w:tcPr>
            <w:tcW w:w="1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abundan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25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oplasm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oplasm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oplasm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, Stenotrophomonas maltophili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, 3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, Burkholderia cepac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, 40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, Stenotrophomonas maltophili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, 3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cystis cari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cystis cari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cystis cari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, Stenotrophomonas maltophil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, 40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tuberculosis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, Stenotrophomonas maltophili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, 47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, Haemophilus influenz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, 3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, Stenotrophomonas maltophil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2, 28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, Streptococcus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, 31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, Streptococcus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, 19.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bacter cloac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oplasm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25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</w:t>
            </w:r>
          </w:p>
        </w:tc>
        <w:tc>
          <w:tcPr>
            <w:tcW w:w="8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25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16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hint="eastAsia" w:ascii="Times New Roman" w:hAnsi="Times New Roman" w:cs="Times New Roman" w:eastAsiaTheme="minorHAnsi"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hint="eastAsia" w:ascii="Times New Roman" w:hAnsi="Times New Roman" w:cs="Times New Roman"/>
        </w:rPr>
        <w:t>The relative abundance of the different pathogenic bacteri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</w:rPr>
        <w:t>between critical and non</w:t>
      </w:r>
      <w:r>
        <w:rPr>
          <w:rFonts w:hint="eastAsia" w:ascii="Times New Roman" w:hAnsi="Times New Roman" w:cs="Times New Roman" w:eastAsiaTheme="minorHAnsi"/>
          <w:lang w:val="en-US" w:eastAsia="zh-CN"/>
        </w:rPr>
        <w:t>-</w:t>
      </w:r>
      <w:r>
        <w:rPr>
          <w:rFonts w:hint="eastAsia" w:ascii="Times New Roman" w:hAnsi="Times New Roman" w:cs="Times New Roman" w:eastAsiaTheme="minorHAnsi"/>
        </w:rPr>
        <w:t>critical groups</w:t>
      </w:r>
      <w:r>
        <w:rPr>
          <w:rFonts w:hint="eastAsia" w:ascii="Times New Roman" w:hAnsi="Times New Roman" w:cs="Times New Roman" w:eastAsiaTheme="minorHAnsi"/>
          <w:lang w:val="en-US" w:eastAsia="zh-CN"/>
        </w:rPr>
        <w:t>.</w:t>
      </w:r>
    </w:p>
    <w:tbl>
      <w:tblPr>
        <w:tblStyle w:val="6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735"/>
        <w:gridCol w:w="240"/>
        <w:gridCol w:w="1965"/>
        <w:gridCol w:w="240"/>
        <w:gridCol w:w="705"/>
        <w:gridCol w:w="240"/>
        <w:gridCol w:w="19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  <w:t>acteria</w:t>
            </w:r>
          </w:p>
        </w:tc>
        <w:tc>
          <w:tcPr>
            <w:tcW w:w="294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</w:rPr>
              <w:t>Non-critical group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n=40)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910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</w:rPr>
              <w:t>Critical group</w:t>
            </w: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n=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9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lative abundance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%)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lative abundance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7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2, 36.0)</w:t>
            </w:r>
          </w:p>
        </w:tc>
        <w:tc>
          <w:tcPr>
            <w:tcW w:w="240" w:type="dxa"/>
            <w:tcBorders>
              <w:top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9, 40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2.2, 36.8)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.9, 4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2.6, 58.8)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4, 56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9.1, 46.0)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1.0, 47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1, 39.1, 30.8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7.0, 4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7.0, 42.0)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40.5, 42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.0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7.2, 39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9.1, 96.3, 97.3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.7, 9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.7, 16.7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7, 15.7, 2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9.2, 99.4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9.0, 98.4, 9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4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1, 27.4, 4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coplasma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96.9, 99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neumocystis carinii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9.0, 99.3, 98.6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erobacter cloacae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2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ycobacterium tuberculosis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  <w:tc>
          <w:tcPr>
            <w:tcW w:w="24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7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</w:tc>
        <w:tc>
          <w:tcPr>
            <w:tcW w:w="240" w:type="dxa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—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N: number of patients. Relative abundance is presented as [M (P25, P75)]. Relative abundances are all listed when the number of patients is less than 4.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he names of the repository/repositories and accession number(s) can be found below: </w:t>
      </w:r>
      <w:r>
        <w:rPr>
          <w:rFonts w:hint="eastAsia" w:ascii="Times New Roman" w:hAnsi="Times New Roman" w:cs="Times New Roman"/>
          <w:lang w:val="en-US" w:eastAsia="zh-CN"/>
        </w:rPr>
        <w:t>CNSA</w:t>
      </w:r>
      <w:r>
        <w:rPr>
          <w:rFonts w:hint="eastAsia" w:ascii="Times New Roman" w:hAnsi="Times New Roman" w:cs="Times New Roman"/>
        </w:rPr>
        <w:t>, CNP0003</w:t>
      </w:r>
      <w:r>
        <w:rPr>
          <w:rFonts w:hint="eastAsia" w:ascii="Times New Roman" w:hAnsi="Times New Roman" w:cs="Times New Roman"/>
          <w:lang w:val="en-US" w:eastAsia="zh-CN"/>
        </w:rPr>
        <w:t>255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AxNGFiNGY5M2FmNmQ3ZDFmNmVjM2ExYTU1M2NlMmYifQ=="/>
  </w:docVars>
  <w:rsids>
    <w:rsidRoot w:val="003253E2"/>
    <w:rsid w:val="000E163F"/>
    <w:rsid w:val="00190F3B"/>
    <w:rsid w:val="001B6A60"/>
    <w:rsid w:val="00316EA3"/>
    <w:rsid w:val="003253E2"/>
    <w:rsid w:val="003B39F6"/>
    <w:rsid w:val="004164B8"/>
    <w:rsid w:val="005F4777"/>
    <w:rsid w:val="006716E3"/>
    <w:rsid w:val="00746755"/>
    <w:rsid w:val="007A7482"/>
    <w:rsid w:val="00C05CF7"/>
    <w:rsid w:val="00C92968"/>
    <w:rsid w:val="00CF211D"/>
    <w:rsid w:val="00D920E5"/>
    <w:rsid w:val="00F214AE"/>
    <w:rsid w:val="06057AFC"/>
    <w:rsid w:val="08D00067"/>
    <w:rsid w:val="12CA3D79"/>
    <w:rsid w:val="17C537DB"/>
    <w:rsid w:val="19C07FF8"/>
    <w:rsid w:val="28A96DE5"/>
    <w:rsid w:val="2CF478A3"/>
    <w:rsid w:val="306E00FB"/>
    <w:rsid w:val="3AE76EB1"/>
    <w:rsid w:val="48642DD3"/>
    <w:rsid w:val="492A3BA3"/>
    <w:rsid w:val="4A186015"/>
    <w:rsid w:val="4EA76741"/>
    <w:rsid w:val="5FD30251"/>
    <w:rsid w:val="67F56318"/>
    <w:rsid w:val="7109757F"/>
    <w:rsid w:val="751C1C4C"/>
    <w:rsid w:val="775E029C"/>
    <w:rsid w:val="776A443F"/>
    <w:rsid w:val="7E70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4"/>
    <w:qFormat/>
    <w:uiPriority w:val="99"/>
    <w:rPr>
      <w:sz w:val="18"/>
      <w:szCs w:val="18"/>
    </w:rPr>
  </w:style>
  <w:style w:type="table" w:customStyle="1" w:styleId="11">
    <w:name w:val="三线表"/>
    <w:basedOn w:val="6"/>
    <w:qFormat/>
    <w:uiPriority w:val="99"/>
    <w:pPr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8" w:space="0"/>
        <w:bottom w:val="single" w:color="auto" w:sz="8" w:space="0"/>
      </w:tblBorders>
    </w:tblPr>
    <w:tblStylePr w:type="firstRow">
      <w:tcPr>
        <w:tcBorders>
          <w:top w:val="single" w:color="auto" w:sz="8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批注框文本 字符"/>
    <w:basedOn w:val="7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8D2D2-8BF9-4D0D-A91A-5D247D2F521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81</Words>
  <Characters>4249</Characters>
  <Lines>16</Lines>
  <Paragraphs>4</Paragraphs>
  <TotalTime>6</TotalTime>
  <ScaleCrop>false</ScaleCrop>
  <LinksUpToDate>false</LinksUpToDate>
  <CharactersWithSpaces>45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08:33:00Z</dcterms:created>
  <dc:creator>34414</dc:creator>
  <cp:lastModifiedBy>sunshine</cp:lastModifiedBy>
  <dcterms:modified xsi:type="dcterms:W3CDTF">2023-05-10T14:11:3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B9893217EBF4B409A468FAFCA91E731_12</vt:lpwstr>
  </property>
</Properties>
</file>